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8DA5C" w14:textId="467E6D00" w:rsidR="007930A6" w:rsidRPr="002030E2" w:rsidRDefault="001B11D7" w:rsidP="002030E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bookmarkStart w:id="0" w:name="_Hlk84678541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930A6" w:rsidRPr="002030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30E2" w:rsidRPr="002030E2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7930A6" w:rsidRPr="002030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5304" w:rsidRPr="00955304">
        <w:rPr>
          <w:rFonts w:ascii="Times New Roman" w:hAnsi="Times New Roman" w:cs="Times New Roman"/>
          <w:b/>
          <w:bCs/>
          <w:sz w:val="24"/>
          <w:szCs w:val="24"/>
        </w:rPr>
        <w:t>Treatment details including specific antivirals, steroids and anticoagulants administered, oxygen supplementation and complications that arose in the cohort</w:t>
      </w:r>
      <w:r w:rsidR="007930A6" w:rsidRPr="002030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837"/>
        <w:gridCol w:w="1842"/>
        <w:gridCol w:w="2125"/>
        <w:gridCol w:w="992"/>
      </w:tblGrid>
      <w:tr w:rsidR="007930A6" w:rsidRPr="002030E2" w14:paraId="48424AC3" w14:textId="77777777" w:rsidTr="007C1490">
        <w:trPr>
          <w:trHeight w:val="300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center"/>
          </w:tcPr>
          <w:bookmarkEnd w:id="0"/>
          <w:p w14:paraId="342DB5B8" w14:textId="77777777" w:rsidR="007930A6" w:rsidRPr="002030E2" w:rsidRDefault="007930A6" w:rsidP="007930A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8A11375" w14:textId="7DFF9A64" w:rsidR="007930A6" w:rsidRPr="002030E2" w:rsidRDefault="007930A6" w:rsidP="007930A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Surviv</w:t>
            </w:r>
            <w:r w:rsidR="0067661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ors</w:t>
            </w:r>
          </w:p>
          <w:p w14:paraId="10F9DD9D" w14:textId="77777777" w:rsidR="007930A6" w:rsidRDefault="007930A6" w:rsidP="007930A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N (%)</w:t>
            </w:r>
          </w:p>
          <w:p w14:paraId="36745183" w14:textId="429D93D3" w:rsidR="003658FC" w:rsidRPr="002030E2" w:rsidRDefault="003658FC" w:rsidP="007930A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325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767D88C" w14:textId="77777777" w:rsidR="007930A6" w:rsidRPr="002030E2" w:rsidRDefault="007930A6" w:rsidP="007930A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Non-Survivors</w:t>
            </w:r>
          </w:p>
          <w:p w14:paraId="76A73EB1" w14:textId="77777777" w:rsidR="007930A6" w:rsidRDefault="007930A6" w:rsidP="007930A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N (%)</w:t>
            </w:r>
          </w:p>
          <w:p w14:paraId="55EB310D" w14:textId="59513710" w:rsidR="003658FC" w:rsidRPr="002030E2" w:rsidRDefault="003658FC" w:rsidP="007930A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2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C5906C" w14:textId="7DDBD75D" w:rsidR="007930A6" w:rsidRPr="002030E2" w:rsidRDefault="00955304" w:rsidP="007930A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p</w:t>
            </w:r>
            <w:r w:rsidR="007930A6"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-value</w:t>
            </w:r>
          </w:p>
        </w:tc>
      </w:tr>
      <w:tr w:rsidR="008D06A1" w:rsidRPr="002030E2" w14:paraId="4B9AF458" w14:textId="77777777" w:rsidTr="008D06A1">
        <w:trPr>
          <w:trHeight w:val="367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  <w:hideMark/>
          </w:tcPr>
          <w:p w14:paraId="16036452" w14:textId="77777777" w:rsidR="008D06A1" w:rsidRPr="002030E2" w:rsidRDefault="008D06A1" w:rsidP="008D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ecific Antiviral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B2C4C3F" w14:textId="45CDA54C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9(27.4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0D75D80B" w14:textId="2428C93A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1(48.3)</w:t>
            </w:r>
          </w:p>
        </w:tc>
        <w:tc>
          <w:tcPr>
            <w:tcW w:w="992" w:type="dxa"/>
            <w:shd w:val="clear" w:color="auto" w:fill="auto"/>
            <w:noWrap/>
          </w:tcPr>
          <w:p w14:paraId="7CEDD896" w14:textId="142F674E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8D06A1" w:rsidRPr="002030E2" w14:paraId="4E0CE8E3" w14:textId="77777777" w:rsidTr="008D06A1">
        <w:trPr>
          <w:trHeight w:val="367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</w:tcPr>
          <w:p w14:paraId="2C954AE8" w14:textId="7E41E250" w:rsidR="008D06A1" w:rsidRPr="002030E2" w:rsidRDefault="008D06A1" w:rsidP="008D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examethasone 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6677015" w14:textId="4DE881F9" w:rsidR="008D06A1" w:rsidRDefault="00BF0347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78(54.8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7943D29B" w14:textId="7BEBA717" w:rsidR="008D06A1" w:rsidRDefault="00BF0347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62(54.5)</w:t>
            </w:r>
          </w:p>
        </w:tc>
        <w:tc>
          <w:tcPr>
            <w:tcW w:w="992" w:type="dxa"/>
            <w:shd w:val="clear" w:color="auto" w:fill="auto"/>
            <w:noWrap/>
          </w:tcPr>
          <w:p w14:paraId="39F3839D" w14:textId="7CF441FF" w:rsidR="008D06A1" w:rsidRDefault="00BF0347" w:rsidP="00BF03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859</w:t>
            </w:r>
          </w:p>
        </w:tc>
      </w:tr>
      <w:tr w:rsidR="008D06A1" w:rsidRPr="002030E2" w14:paraId="447E3FC5" w14:textId="77777777" w:rsidTr="007C1490">
        <w:trPr>
          <w:trHeight w:val="300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</w:tcPr>
          <w:p w14:paraId="73A9512D" w14:textId="55D4D771" w:rsidR="008D06A1" w:rsidRPr="002030E2" w:rsidRDefault="008D06A1" w:rsidP="008D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thy</w:t>
            </w:r>
            <w:r w:rsidR="00767C20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rednisolone 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19C2688" w14:textId="4C08540A" w:rsidR="008D06A1" w:rsidRPr="002030E2" w:rsidRDefault="00BF0347" w:rsidP="00BF034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C606A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1(15.7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1E7EFA90" w14:textId="31D82079" w:rsidR="008D06A1" w:rsidRPr="002030E2" w:rsidRDefault="008D06A1" w:rsidP="00BF034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C606A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="00BF0347" w:rsidRPr="00C606A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5(42.8</w:t>
            </w:r>
            <w:r w:rsidRPr="00C606A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085F20E9" w14:textId="55369674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8D06A1" w:rsidRPr="002030E2" w14:paraId="5E51C444" w14:textId="77777777" w:rsidTr="007C1490">
        <w:trPr>
          <w:trHeight w:val="300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  <w:hideMark/>
          </w:tcPr>
          <w:p w14:paraId="3DD3E1AD" w14:textId="1BDE4F5E" w:rsidR="008D06A1" w:rsidRPr="002030E2" w:rsidRDefault="008D06A1" w:rsidP="008D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eparin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4857441" w14:textId="484D3CA4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15(61.6%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0EC9A341" w14:textId="3132EA64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69(92.1%)</w:t>
            </w:r>
          </w:p>
        </w:tc>
        <w:tc>
          <w:tcPr>
            <w:tcW w:w="992" w:type="dxa"/>
            <w:shd w:val="clear" w:color="auto" w:fill="auto"/>
            <w:noWrap/>
          </w:tcPr>
          <w:p w14:paraId="6888AC95" w14:textId="24DE1F3F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8D06A1" w:rsidRPr="002030E2" w14:paraId="6E00480B" w14:textId="77777777" w:rsidTr="007C1490">
        <w:trPr>
          <w:trHeight w:val="300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  <w:hideMark/>
          </w:tcPr>
          <w:p w14:paraId="01E35360" w14:textId="77777777" w:rsidR="008D06A1" w:rsidRPr="002030E2" w:rsidRDefault="008D06A1" w:rsidP="008D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rug - Ivermecti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9024838" w14:textId="14A463EE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47(76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3799449E" w14:textId="06856096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52(52.1)</w:t>
            </w:r>
          </w:p>
        </w:tc>
        <w:tc>
          <w:tcPr>
            <w:tcW w:w="992" w:type="dxa"/>
            <w:shd w:val="clear" w:color="auto" w:fill="auto"/>
            <w:noWrap/>
          </w:tcPr>
          <w:p w14:paraId="0DEA3BAE" w14:textId="48099038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8D06A1" w:rsidRPr="002030E2" w14:paraId="55C54139" w14:textId="77777777" w:rsidTr="007C1490">
        <w:trPr>
          <w:trHeight w:val="300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  <w:hideMark/>
          </w:tcPr>
          <w:p w14:paraId="1BD8B2ED" w14:textId="77777777" w:rsidR="008D06A1" w:rsidRPr="002030E2" w:rsidRDefault="008D06A1" w:rsidP="008D06A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rug - Hydroxychloroquine 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354FB59" w14:textId="0359BCCC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(0.3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4E3B6996" w14:textId="6871E400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(0.7)</w:t>
            </w:r>
          </w:p>
        </w:tc>
        <w:tc>
          <w:tcPr>
            <w:tcW w:w="992" w:type="dxa"/>
            <w:shd w:val="clear" w:color="auto" w:fill="auto"/>
            <w:noWrap/>
          </w:tcPr>
          <w:p w14:paraId="584E7AAE" w14:textId="544911B9" w:rsidR="008D06A1" w:rsidRPr="002030E2" w:rsidRDefault="008D06A1" w:rsidP="008D06A1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501</w:t>
            </w:r>
          </w:p>
        </w:tc>
      </w:tr>
      <w:tr w:rsidR="00676617" w:rsidRPr="002030E2" w14:paraId="62D71373" w14:textId="77777777" w:rsidTr="006B2ABB">
        <w:trPr>
          <w:trHeight w:val="300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</w:tcPr>
          <w:p w14:paraId="72D11EE8" w14:textId="77777777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Acute Lung Injury / </w:t>
            </w:r>
          </w:p>
          <w:p w14:paraId="4D181C2A" w14:textId="5B9B920E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Acute Respiratory Distress Syndrome 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0FD5AD7" w14:textId="7A3F12F3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0292ACF2" w14:textId="60C6FBBF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60(8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01744A" w14:textId="4CB4B7CF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676617" w:rsidRPr="002030E2" w14:paraId="7C53CF08" w14:textId="77777777" w:rsidTr="007C1490">
        <w:trPr>
          <w:trHeight w:val="300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</w:tcPr>
          <w:p w14:paraId="167DD2DD" w14:textId="4BFC6FD8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cute Kidney Injur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40F21E7" w14:textId="2E5B7DAC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(0.3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03948EE9" w14:textId="06F0FEEA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0(6.8)</w:t>
            </w:r>
          </w:p>
        </w:tc>
        <w:tc>
          <w:tcPr>
            <w:tcW w:w="992" w:type="dxa"/>
            <w:shd w:val="clear" w:color="auto" w:fill="auto"/>
            <w:noWrap/>
          </w:tcPr>
          <w:p w14:paraId="753B3B03" w14:textId="666FF8CC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676617" w:rsidRPr="002030E2" w14:paraId="3A8876E2" w14:textId="77777777" w:rsidTr="007C1490">
        <w:trPr>
          <w:trHeight w:val="300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</w:tcPr>
          <w:p w14:paraId="3406D63C" w14:textId="70A8A73D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epsis / Multi-Organ Dysfunctio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5559843" w14:textId="1124B60A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3FBEFB5C" w14:textId="4868603E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1(20.9)</w:t>
            </w:r>
          </w:p>
        </w:tc>
        <w:tc>
          <w:tcPr>
            <w:tcW w:w="992" w:type="dxa"/>
            <w:shd w:val="clear" w:color="auto" w:fill="auto"/>
            <w:noWrap/>
          </w:tcPr>
          <w:p w14:paraId="1CBDDB08" w14:textId="674116B8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676617" w:rsidRPr="002030E2" w14:paraId="2A5B01F8" w14:textId="77777777" w:rsidTr="007C1490">
        <w:trPr>
          <w:trHeight w:val="300"/>
          <w:jc w:val="center"/>
        </w:trPr>
        <w:tc>
          <w:tcPr>
            <w:tcW w:w="4108" w:type="dxa"/>
            <w:gridSpan w:val="2"/>
            <w:shd w:val="clear" w:color="auto" w:fill="auto"/>
            <w:noWrap/>
            <w:vAlign w:val="bottom"/>
          </w:tcPr>
          <w:p w14:paraId="5CB0E1FE" w14:textId="471175C6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ardiogenic shock 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8DABCD8" w14:textId="03DFFA1C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4A8B6FB4" w14:textId="428ABB18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(3.4)</w:t>
            </w:r>
          </w:p>
        </w:tc>
        <w:tc>
          <w:tcPr>
            <w:tcW w:w="992" w:type="dxa"/>
            <w:shd w:val="clear" w:color="auto" w:fill="auto"/>
            <w:noWrap/>
          </w:tcPr>
          <w:p w14:paraId="62491FEF" w14:textId="5F386707" w:rsidR="00676617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676617" w:rsidRPr="002030E2" w14:paraId="7AB07453" w14:textId="77777777" w:rsidTr="007C1490">
        <w:trPr>
          <w:trHeight w:val="300"/>
          <w:jc w:val="center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0B6403A6" w14:textId="46407045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ode of O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Delivery</w:t>
            </w:r>
          </w:p>
        </w:tc>
        <w:tc>
          <w:tcPr>
            <w:tcW w:w="2837" w:type="dxa"/>
            <w:shd w:val="clear" w:color="auto" w:fill="auto"/>
            <w:vAlign w:val="center"/>
          </w:tcPr>
          <w:p w14:paraId="393AC710" w14:textId="5C2B5002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il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6ECA5EA" w14:textId="2EDB96F3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79(55.08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0FA5B4BD" w14:textId="1CFA224E" w:rsidR="00676617" w:rsidRPr="002030E2" w:rsidRDefault="00676617" w:rsidP="00BF034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BF0347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(10.3</w:t>
            </w:r>
            <w:r w:rsidR="00BF034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63136903" w14:textId="51723C30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676617" w:rsidRPr="002030E2" w14:paraId="4C1F3C2B" w14:textId="77777777" w:rsidTr="007C1490">
        <w:trPr>
          <w:trHeight w:val="30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5E6B84FE" w14:textId="221D5849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5DD9F364" w14:textId="799E6EC4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imple/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on-Rebreather Mask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D5B2B7B" w14:textId="16237904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38(42.46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7D9FD397" w14:textId="45B4E882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00(34.3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78533C0" w14:textId="77777777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76617" w:rsidRPr="002030E2" w14:paraId="403C9342" w14:textId="77777777" w:rsidTr="007C1490">
        <w:trPr>
          <w:trHeight w:val="30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1C9E3ACE" w14:textId="77777777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7D42A415" w14:textId="77777777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igh Flow Nasal Cannul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09DC320" w14:textId="1131D71A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(2.46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3F536217" w14:textId="1DF45BC4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97(33.33)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CE6E06C" w14:textId="77777777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76617" w:rsidRPr="002030E2" w14:paraId="07FF785C" w14:textId="77777777" w:rsidTr="007C1490">
        <w:trPr>
          <w:trHeight w:val="30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6EEA26E9" w14:textId="77777777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27E3B3FA" w14:textId="77777777" w:rsidR="00676617" w:rsidRPr="002030E2" w:rsidRDefault="00676617" w:rsidP="00676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chanical Ventil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57C570F" w14:textId="5843EB85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(0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6E24C119" w14:textId="1C9A62E4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4(21.99)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310D671" w14:textId="77777777" w:rsidR="00676617" w:rsidRPr="002030E2" w:rsidRDefault="00676617" w:rsidP="0067661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102CBCE8" w14:textId="1F0FF914" w:rsidR="00676617" w:rsidRDefault="00EC7BFF" w:rsidP="009553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84678564"/>
      <w:bookmarkStart w:id="2" w:name="_GoBack"/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>T</w:t>
      </w:r>
      <w:r w:rsidR="00676617">
        <w:rPr>
          <w:rFonts w:ascii="Times New Roman" w:hAnsi="Times New Roman" w:cs="Times New Roman"/>
          <w:sz w:val="24"/>
          <w:szCs w:val="24"/>
        </w:rPr>
        <w:t xml:space="preserve">he higher percentage of patients using the drugs and injections simply implies that they had more severe disease mandating these </w:t>
      </w:r>
      <w:r w:rsidR="00955304">
        <w:rPr>
          <w:rFonts w:ascii="Times New Roman" w:hAnsi="Times New Roman" w:cs="Times New Roman"/>
          <w:sz w:val="24"/>
          <w:szCs w:val="24"/>
        </w:rPr>
        <w:t xml:space="preserve">interventions. </w:t>
      </w:r>
      <w:r w:rsidR="00676617">
        <w:rPr>
          <w:rFonts w:ascii="Times New Roman" w:hAnsi="Times New Roman" w:cs="Times New Roman"/>
          <w:sz w:val="24"/>
          <w:szCs w:val="24"/>
        </w:rPr>
        <w:t xml:space="preserve">This </w:t>
      </w:r>
      <w:proofErr w:type="gramStart"/>
      <w:r w:rsidR="00676617">
        <w:rPr>
          <w:rFonts w:ascii="Times New Roman" w:hAnsi="Times New Roman" w:cs="Times New Roman"/>
          <w:sz w:val="24"/>
          <w:szCs w:val="24"/>
        </w:rPr>
        <w:t>should not be interpreted</w:t>
      </w:r>
      <w:proofErr w:type="gramEnd"/>
      <w:r w:rsidR="00676617">
        <w:rPr>
          <w:rFonts w:ascii="Times New Roman" w:hAnsi="Times New Roman" w:cs="Times New Roman"/>
          <w:sz w:val="24"/>
          <w:szCs w:val="24"/>
        </w:rPr>
        <w:t xml:space="preserve"> that the drugs had actually caused the complications or </w:t>
      </w:r>
      <w:r w:rsidR="00BF0347">
        <w:rPr>
          <w:rFonts w:ascii="Times New Roman" w:hAnsi="Times New Roman" w:cs="Times New Roman"/>
          <w:sz w:val="24"/>
          <w:szCs w:val="24"/>
        </w:rPr>
        <w:t>death.</w:t>
      </w:r>
    </w:p>
    <w:p w14:paraId="074F6813" w14:textId="30B81135" w:rsidR="00955304" w:rsidRDefault="00955304" w:rsidP="009553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s: N – total number of participants, % - percentage, O</w:t>
      </w:r>
      <w:r w:rsidRPr="009553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– oxygen, &lt; - lesser than</w:t>
      </w:r>
    </w:p>
    <w:p w14:paraId="2078E5BD" w14:textId="2A2C1E5C" w:rsidR="00D3674E" w:rsidRPr="00D3674E" w:rsidRDefault="00D3674E" w:rsidP="009553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674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– Includes both low molecular weight heparin (LMWH) and unfractionated heparin (</w:t>
      </w:r>
      <w:r w:rsidR="007374BB">
        <w:rPr>
          <w:rFonts w:ascii="Times New Roman" w:hAnsi="Times New Roman" w:cs="Times New Roman"/>
          <w:sz w:val="24"/>
          <w:szCs w:val="24"/>
        </w:rPr>
        <w:t>UF</w:t>
      </w:r>
      <w:r>
        <w:rPr>
          <w:rFonts w:ascii="Times New Roman" w:hAnsi="Times New Roman" w:cs="Times New Roman"/>
          <w:sz w:val="24"/>
          <w:szCs w:val="24"/>
        </w:rPr>
        <w:t>H)</w:t>
      </w:r>
    </w:p>
    <w:sectPr w:rsidR="00D3674E" w:rsidRPr="00D3674E" w:rsidSect="00180880">
      <w:footerReference w:type="default" r:id="rId6"/>
      <w:footerReference w:type="first" r:id="rId7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167BB3" w14:textId="77777777" w:rsidR="00D0377D" w:rsidRDefault="00D0377D">
      <w:pPr>
        <w:spacing w:after="0" w:line="240" w:lineRule="auto"/>
      </w:pPr>
      <w:r>
        <w:separator/>
      </w:r>
    </w:p>
  </w:endnote>
  <w:endnote w:type="continuationSeparator" w:id="0">
    <w:p w14:paraId="656D69A9" w14:textId="77777777" w:rsidR="00D0377D" w:rsidRDefault="00D03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5760164"/>
      <w:docPartObj>
        <w:docPartGallery w:val="Page Numbers (Bottom of Page)"/>
        <w:docPartUnique/>
      </w:docPartObj>
    </w:sdtPr>
    <w:sdtEndPr/>
    <w:sdtContent>
      <w:sdt>
        <w:sdtPr>
          <w:id w:val="-1123992769"/>
          <w:docPartObj>
            <w:docPartGallery w:val="Page Numbers (Top of Page)"/>
            <w:docPartUnique/>
          </w:docPartObj>
        </w:sdtPr>
        <w:sdtEndPr/>
        <w:sdtContent>
          <w:p w14:paraId="6BCEC9E5" w14:textId="395AD6F7" w:rsidR="003D1E1C" w:rsidRDefault="007930A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F0347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F0347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2444DC" w14:textId="77777777" w:rsidR="003D1E1C" w:rsidRDefault="003D1E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8107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608B4" w14:textId="690FABE0" w:rsidR="003D1E1C" w:rsidRDefault="007930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B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28CDE2" w14:textId="77777777" w:rsidR="003D1E1C" w:rsidRDefault="003D1E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E6381B" w14:textId="77777777" w:rsidR="00D0377D" w:rsidRDefault="00D0377D">
      <w:pPr>
        <w:spacing w:after="0" w:line="240" w:lineRule="auto"/>
      </w:pPr>
      <w:r>
        <w:separator/>
      </w:r>
    </w:p>
  </w:footnote>
  <w:footnote w:type="continuationSeparator" w:id="0">
    <w:p w14:paraId="7098D499" w14:textId="77777777" w:rsidR="00D0377D" w:rsidRDefault="00D03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tjS3sDQ1MTI0NrdQ0lEKTi0uzszPAykwrAUAy1X49iwAAAA="/>
  </w:docVars>
  <w:rsids>
    <w:rsidRoot w:val="007930A6"/>
    <w:rsid w:val="00020341"/>
    <w:rsid w:val="00103E00"/>
    <w:rsid w:val="001110E7"/>
    <w:rsid w:val="001A6BF3"/>
    <w:rsid w:val="001B11D7"/>
    <w:rsid w:val="001D5001"/>
    <w:rsid w:val="002030E2"/>
    <w:rsid w:val="00221056"/>
    <w:rsid w:val="0030233F"/>
    <w:rsid w:val="003437B6"/>
    <w:rsid w:val="003658FC"/>
    <w:rsid w:val="003D1E1C"/>
    <w:rsid w:val="003F5BB8"/>
    <w:rsid w:val="00466FAE"/>
    <w:rsid w:val="004C1193"/>
    <w:rsid w:val="00535166"/>
    <w:rsid w:val="005F5054"/>
    <w:rsid w:val="006437BB"/>
    <w:rsid w:val="00676617"/>
    <w:rsid w:val="007374BB"/>
    <w:rsid w:val="00763333"/>
    <w:rsid w:val="00767C20"/>
    <w:rsid w:val="00777C49"/>
    <w:rsid w:val="007930A6"/>
    <w:rsid w:val="007C1490"/>
    <w:rsid w:val="008408D5"/>
    <w:rsid w:val="008B6870"/>
    <w:rsid w:val="008D06A1"/>
    <w:rsid w:val="00955304"/>
    <w:rsid w:val="009A543C"/>
    <w:rsid w:val="00BF0347"/>
    <w:rsid w:val="00C606A3"/>
    <w:rsid w:val="00D0377D"/>
    <w:rsid w:val="00D3674E"/>
    <w:rsid w:val="00DB4FBC"/>
    <w:rsid w:val="00E02865"/>
    <w:rsid w:val="00E84BDC"/>
    <w:rsid w:val="00EC0C19"/>
    <w:rsid w:val="00EC7BFF"/>
    <w:rsid w:val="00ED7A7B"/>
    <w:rsid w:val="00EE77B0"/>
    <w:rsid w:val="00F22DCA"/>
    <w:rsid w:val="00F63A1A"/>
    <w:rsid w:val="00FD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B61BF"/>
  <w15:chartTrackingRefBased/>
  <w15:docId w15:val="{4E61EE9B-B70C-4CDF-9270-E01C31F0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0A6"/>
    <w:rPr>
      <w:rFonts w:eastAsia="Times New Roman" w:cs="Latha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30A6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930A6"/>
    <w:rPr>
      <w:rFonts w:cs="Latha"/>
      <w:lang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001"/>
    <w:rPr>
      <w:rFonts w:ascii="Segoe UI" w:eastAsia="Times New Roman" w:hAnsi="Segoe UI" w:cs="Segoe UI"/>
      <w:sz w:val="18"/>
      <w:szCs w:val="18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94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n G.</dc:creator>
  <cp:keywords/>
  <dc:description/>
  <cp:lastModifiedBy>Narendran G.</cp:lastModifiedBy>
  <cp:revision>8</cp:revision>
  <cp:lastPrinted>2023-05-26T07:27:00Z</cp:lastPrinted>
  <dcterms:created xsi:type="dcterms:W3CDTF">2024-09-24T08:26:00Z</dcterms:created>
  <dcterms:modified xsi:type="dcterms:W3CDTF">2024-10-24T04:58:00Z</dcterms:modified>
</cp:coreProperties>
</file>